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435"/>
        <w:gridCol w:w="370"/>
        <w:gridCol w:w="1982"/>
        <w:gridCol w:w="41"/>
        <w:gridCol w:w="266"/>
        <w:gridCol w:w="984"/>
        <w:gridCol w:w="240"/>
        <w:gridCol w:w="984"/>
        <w:gridCol w:w="8"/>
        <w:gridCol w:w="229"/>
        <w:gridCol w:w="7"/>
        <w:gridCol w:w="977"/>
        <w:gridCol w:w="7"/>
        <w:gridCol w:w="384"/>
        <w:gridCol w:w="954"/>
        <w:gridCol w:w="30"/>
        <w:gridCol w:w="236"/>
        <w:gridCol w:w="984"/>
        <w:gridCol w:w="242"/>
        <w:gridCol w:w="1118"/>
        <w:gridCol w:w="32"/>
        <w:gridCol w:w="10"/>
      </w:tblGrid>
      <w:tr w:rsidR="001D54D0" w:rsidTr="00F34DD7">
        <w:trPr>
          <w:gridAfter w:val="1"/>
          <w:wAfter w:w="10" w:type="dxa"/>
          <w:trHeight w:val="581"/>
        </w:trPr>
        <w:tc>
          <w:tcPr>
            <w:tcW w:w="11510" w:type="dxa"/>
            <w:gridSpan w:val="21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Supplemental Table 1. Individual summary of MEP amplitude values and participants included/excluded from analysis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1510" w:type="dxa"/>
            <w:gridSpan w:val="2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Included Participants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429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Ipsilesional Testing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3596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ontralesional Testing</w:t>
            </w:r>
          </w:p>
        </w:tc>
      </w:tr>
      <w:tr w:rsidR="001D54D0" w:rsidTr="00F34DD7">
        <w:trPr>
          <w:trHeight w:val="581"/>
        </w:trPr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S Medications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2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Test</w:t>
            </w:r>
          </w:p>
        </w:tc>
        <w:tc>
          <w:tcPr>
            <w:tcW w:w="2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7.53 (619.99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8.82 (358.39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7 (1057)</w:t>
            </w:r>
          </w:p>
        </w:tc>
      </w:tr>
      <w:tr w:rsidR="001D54D0" w:rsidTr="00F34DD7">
        <w:trPr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2.48 (309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4.32 (243.3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0.70 (233.9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.05 (114.11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.41 (360.30)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.35 (232.78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.41 (265.03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.98 (243.92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4.19 (334.18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9.75 (692.56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.88 (137.37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3.44 (325.80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.92 (260.74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0 (1330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9 (791.8)</w:t>
            </w:r>
          </w:p>
        </w:tc>
      </w:tr>
      <w:tr w:rsidR="001D54D0" w:rsidTr="00F34DD7">
        <w:trPr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00 (26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58 (25.3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.49 (85.15)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4.39 (262.49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7.58 (245.67)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.46 (138.97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6.74 (429.57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.90 (219.74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3.36 (520.02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5 (1015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3.52 (447.35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3.31 (237.14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.15 (67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.56 (148.7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6.59 (608.73)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2.07 (353.02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1.91 (452.07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3 (782.6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2.31 (223.60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6.73 (229.82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5.62 (114.19)</w:t>
            </w:r>
          </w:p>
        </w:tc>
      </w:tr>
      <w:tr w:rsidR="001D54D0" w:rsidTr="00F34DD7">
        <w:trPr>
          <w:gridAfter w:val="1"/>
          <w:wAfter w:w="10" w:type="dxa"/>
          <w:trHeight w:val="610"/>
        </w:trPr>
        <w:tc>
          <w:tcPr>
            <w:tcW w:w="11510" w:type="dxa"/>
            <w:gridSpan w:val="21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Excluded Participants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S Medications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  <w:proofErr w:type="spellEnd"/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1D54D0" w:rsidTr="00F34DD7">
        <w:trPr>
          <w:gridAfter w:val="2"/>
          <w:wAfter w:w="42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*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.44 (316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.25 (206.75)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1 (1950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7 (146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6 (979.4)</w:t>
            </w:r>
          </w:p>
        </w:tc>
      </w:tr>
      <w:tr w:rsidR="001D54D0" w:rsidTr="00F34DD7">
        <w:trPr>
          <w:gridAfter w:val="2"/>
          <w:wAfter w:w="42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amazepine, Citalopra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4 (608.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0 (559.3)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1D54D0" w:rsidTr="00F34DD7">
        <w:trPr>
          <w:gridAfter w:val="1"/>
          <w:wAfter w:w="10" w:type="dxa"/>
          <w:trHeight w:val="58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1D54D0" w:rsidTr="00F34DD7">
        <w:trPr>
          <w:gridAfter w:val="1"/>
          <w:wAfter w:w="10" w:type="dxa"/>
          <w:trHeight w:val="1044"/>
        </w:trPr>
        <w:tc>
          <w:tcPr>
            <w:tcW w:w="11510" w:type="dxa"/>
            <w:gridSpan w:val="21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1D54D0" w:rsidRDefault="001D54D0" w:rsidP="00F34D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ata are mean (SD). FU: 6-month follow-up; MEP: Motor evoked potential; *Excluded from all analyses (active motor threshold), &lt; 3: Less than 3 analyzable trials; NR: No MEP response; NC: No Pre-test comparison; NT: Not tested; Rest: Muscle not at rest during testing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Unable t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lerat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ull testing; Tech: Technical issues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: Resting motor threshold too high.</w:t>
            </w:r>
          </w:p>
        </w:tc>
      </w:tr>
    </w:tbl>
    <w:p w:rsidR="00AB6534" w:rsidRDefault="00AB6534">
      <w:bookmarkStart w:id="0" w:name="_GoBack"/>
      <w:bookmarkEnd w:id="0"/>
    </w:p>
    <w:sectPr w:rsidR="00AB6534" w:rsidSect="001D54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4D0"/>
    <w:rsid w:val="001D54D0"/>
    <w:rsid w:val="00AB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65D67-48C2-4E70-81A0-4573596E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4D0"/>
    <w:pPr>
      <w:spacing w:after="200" w:line="276" w:lineRule="auto"/>
    </w:pPr>
    <w:rPr>
      <w:rFonts w:ascii="Times New Roman" w:eastAsia="PMingLiU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19-01-17T22:02:00Z</dcterms:created>
  <dcterms:modified xsi:type="dcterms:W3CDTF">2019-01-17T22:02:00Z</dcterms:modified>
</cp:coreProperties>
</file>